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D5543" w14:textId="62FD8BD0" w:rsidR="0033081E" w:rsidRPr="00B763A3" w:rsidRDefault="00A226F5" w:rsidP="0033081E">
      <w:pPr>
        <w:pStyle w:val="Titre2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 w:rsidRPr="00A226F5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S</w:t>
      </w:r>
      <w:r w:rsidR="008A0760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4</w:t>
      </w:r>
      <w:r w:rsidRPr="00A226F5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Table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: Odd</w:t>
      </w:r>
      <w:r w:rsidR="000B5BA6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s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ratios from the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multivariable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logistic regression </w:t>
      </w:r>
      <w:r w:rsidR="000B5BA6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for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KAP relating</w:t>
      </w:r>
      <w:r w:rsidR="002970B1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to 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HIVST among men aged 15-49 years in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Côte d’Ivoire</w:t>
      </w:r>
    </w:p>
    <w:tbl>
      <w:tblPr>
        <w:tblStyle w:val="Grilledetableauclaire1"/>
        <w:tblW w:w="14004" w:type="dxa"/>
        <w:tblLook w:val="04A0" w:firstRow="1" w:lastRow="0" w:firstColumn="1" w:lastColumn="0" w:noHBand="0" w:noVBand="1"/>
      </w:tblPr>
      <w:tblGrid>
        <w:gridCol w:w="1644"/>
        <w:gridCol w:w="1440"/>
        <w:gridCol w:w="667"/>
        <w:gridCol w:w="839"/>
        <w:gridCol w:w="1526"/>
        <w:gridCol w:w="667"/>
        <w:gridCol w:w="900"/>
        <w:gridCol w:w="1805"/>
        <w:gridCol w:w="667"/>
        <w:gridCol w:w="839"/>
        <w:gridCol w:w="1504"/>
        <w:gridCol w:w="667"/>
        <w:gridCol w:w="839"/>
      </w:tblGrid>
      <w:tr w:rsidR="00810C29" w:rsidRPr="00B763A3" w14:paraId="4617DB74" w14:textId="77777777" w:rsidTr="00810C2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3A72FF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215A6C17" w14:textId="42F694BF" w:rsidR="00FE052E" w:rsidRPr="00B763A3" w:rsidRDefault="000B5BA6" w:rsidP="00FA6C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lready 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d about HIV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24F184D3" w14:textId="603C2E19" w:rsidR="00FE052E" w:rsidRPr="00B763A3" w:rsidRDefault="00FE052E" w:rsidP="00FA6C2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ested </w:t>
            </w:r>
            <w:r w:rsidR="000B5BA6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 </w:t>
            </w:r>
            <w:r w:rsidR="00FA6C22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sing HIVST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or themselves</w:t>
            </w:r>
          </w:p>
        </w:tc>
        <w:tc>
          <w:tcPr>
            <w:tcW w:w="3311" w:type="dxa"/>
            <w:gridSpan w:val="3"/>
            <w:tcBorders>
              <w:top w:val="single" w:sz="4" w:space="0" w:color="auto"/>
            </w:tcBorders>
            <w:hideMark/>
          </w:tcPr>
          <w:p w14:paraId="60815DA7" w14:textId="29CA24F6" w:rsidR="00FE052E" w:rsidRPr="00B763A3" w:rsidRDefault="00FE052E" w:rsidP="00FA6C2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ested </w:t>
            </w:r>
            <w:r w:rsidR="000B5BA6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 using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IVST for sexual partners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</w:tcBorders>
            <w:hideMark/>
          </w:tcPr>
          <w:p w14:paraId="5DF2C90D" w14:textId="4AF8C8BC" w:rsidR="00FE052E" w:rsidRPr="00B763A3" w:rsidRDefault="000B5BA6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lready 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sed HIVST</w:t>
            </w:r>
          </w:p>
        </w:tc>
      </w:tr>
      <w:tr w:rsidR="00810C29" w:rsidRPr="00B763A3" w14:paraId="6A4ED56C" w14:textId="77777777" w:rsidTr="00810C2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4AC1EA" w14:textId="64E13E8C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</w:t>
            </w:r>
            <w:r w:rsidR="000B5BA6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7AFE0080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7D662E2D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540661F8" w14:textId="4705EFD6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hideMark/>
          </w:tcPr>
          <w:p w14:paraId="13E9370C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74F17390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6DEB61F5" w14:textId="66F21BBC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7A19DD93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4D564E0E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02FD6075" w14:textId="711ED608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hideMark/>
          </w:tcPr>
          <w:p w14:paraId="4D6A1529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hideMark/>
          </w:tcPr>
          <w:p w14:paraId="79BAA9A0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090A46E8" w14:textId="49CEB331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10C29" w:rsidRPr="00B763A3" w14:paraId="49998BF8" w14:textId="77777777" w:rsidTr="00810C2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5E7157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5B2F000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3520FC4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4D7A698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hideMark/>
          </w:tcPr>
          <w:p w14:paraId="6C2E91E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519FC6B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9977A7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4341866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43CE551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5DA24EB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hideMark/>
          </w:tcPr>
          <w:p w14:paraId="36B348C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hideMark/>
          </w:tcPr>
          <w:p w14:paraId="16FCDDC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7DD4038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810C29" w:rsidRPr="00B763A3" w14:paraId="40A693AD" w14:textId="77777777" w:rsidTr="00810C29">
        <w:tc>
          <w:tcPr>
            <w:tcW w:w="0" w:type="auto"/>
            <w:hideMark/>
          </w:tcPr>
          <w:p w14:paraId="229B8F3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-24 years old</w:t>
            </w:r>
          </w:p>
        </w:tc>
        <w:tc>
          <w:tcPr>
            <w:tcW w:w="1440" w:type="dxa"/>
            <w:hideMark/>
          </w:tcPr>
          <w:p w14:paraId="44D2474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5205A39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D61E38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6F62555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2A708CE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3ADB1B1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02AA332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5678CF5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3B7C9B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6CC3A69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28DBA33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D102D4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59BA0E9" w14:textId="77777777" w:rsidTr="00810C29">
        <w:tc>
          <w:tcPr>
            <w:tcW w:w="0" w:type="auto"/>
            <w:hideMark/>
          </w:tcPr>
          <w:p w14:paraId="517C303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-34 years old</w:t>
            </w:r>
          </w:p>
        </w:tc>
        <w:tc>
          <w:tcPr>
            <w:tcW w:w="1440" w:type="dxa"/>
            <w:hideMark/>
          </w:tcPr>
          <w:p w14:paraId="2453463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 (1.33 to 2.81)</w:t>
            </w:r>
          </w:p>
        </w:tc>
        <w:tc>
          <w:tcPr>
            <w:tcW w:w="667" w:type="dxa"/>
            <w:hideMark/>
          </w:tcPr>
          <w:p w14:paraId="29B96C5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97E46E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0C7405E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8 to 1.59)</w:t>
            </w:r>
          </w:p>
        </w:tc>
        <w:tc>
          <w:tcPr>
            <w:tcW w:w="667" w:type="dxa"/>
            <w:hideMark/>
          </w:tcPr>
          <w:p w14:paraId="5A1463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5B4403A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5B4E343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 (0.80 to 1.58)</w:t>
            </w:r>
          </w:p>
        </w:tc>
        <w:tc>
          <w:tcPr>
            <w:tcW w:w="667" w:type="dxa"/>
            <w:hideMark/>
          </w:tcPr>
          <w:p w14:paraId="6236853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0A24BC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D41EA3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0 (1.65 to 5.80)</w:t>
            </w:r>
          </w:p>
        </w:tc>
        <w:tc>
          <w:tcPr>
            <w:tcW w:w="554" w:type="dxa"/>
            <w:hideMark/>
          </w:tcPr>
          <w:p w14:paraId="74C3CA9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163F4DE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5AD56B2" w14:textId="77777777" w:rsidTr="00810C29">
        <w:tc>
          <w:tcPr>
            <w:tcW w:w="0" w:type="auto"/>
            <w:hideMark/>
          </w:tcPr>
          <w:p w14:paraId="0E78BAE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-49 years old</w:t>
            </w:r>
          </w:p>
        </w:tc>
        <w:tc>
          <w:tcPr>
            <w:tcW w:w="1440" w:type="dxa"/>
            <w:hideMark/>
          </w:tcPr>
          <w:p w14:paraId="48A6E27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 (1.26 to 2.53)</w:t>
            </w:r>
          </w:p>
        </w:tc>
        <w:tc>
          <w:tcPr>
            <w:tcW w:w="667" w:type="dxa"/>
            <w:hideMark/>
          </w:tcPr>
          <w:p w14:paraId="454BECE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CCCB17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3C1D22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66 to 1.23)</w:t>
            </w:r>
          </w:p>
        </w:tc>
        <w:tc>
          <w:tcPr>
            <w:tcW w:w="667" w:type="dxa"/>
            <w:hideMark/>
          </w:tcPr>
          <w:p w14:paraId="5DA77EB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7DB582A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37614B4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62 to 1.12)</w:t>
            </w:r>
          </w:p>
        </w:tc>
        <w:tc>
          <w:tcPr>
            <w:tcW w:w="667" w:type="dxa"/>
            <w:hideMark/>
          </w:tcPr>
          <w:p w14:paraId="2A90E4B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13A2193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CAF292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 (0.83 to 4.03)</w:t>
            </w:r>
          </w:p>
        </w:tc>
        <w:tc>
          <w:tcPr>
            <w:tcW w:w="554" w:type="dxa"/>
            <w:hideMark/>
          </w:tcPr>
          <w:p w14:paraId="76CB926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ABBE78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DC4A6D4" w14:textId="77777777" w:rsidTr="00810C29">
        <w:tc>
          <w:tcPr>
            <w:tcW w:w="0" w:type="auto"/>
            <w:hideMark/>
          </w:tcPr>
          <w:p w14:paraId="35E3B6DE" w14:textId="4539A632" w:rsidR="00FE052E" w:rsidRPr="00B763A3" w:rsidRDefault="000B5BA6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l of education</w:t>
            </w:r>
          </w:p>
        </w:tc>
        <w:tc>
          <w:tcPr>
            <w:tcW w:w="1440" w:type="dxa"/>
            <w:hideMark/>
          </w:tcPr>
          <w:p w14:paraId="7BEB321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8ECCB1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hideMark/>
          </w:tcPr>
          <w:p w14:paraId="7F36D54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26" w:type="dxa"/>
            <w:hideMark/>
          </w:tcPr>
          <w:p w14:paraId="75A165B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4BC875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hideMark/>
          </w:tcPr>
          <w:p w14:paraId="64507C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805" w:type="dxa"/>
            <w:hideMark/>
          </w:tcPr>
          <w:p w14:paraId="7ECEB60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5B291F8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hideMark/>
          </w:tcPr>
          <w:p w14:paraId="53AC404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504" w:type="dxa"/>
            <w:hideMark/>
          </w:tcPr>
          <w:p w14:paraId="122BF99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3C13802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39" w:type="dxa"/>
            <w:hideMark/>
          </w:tcPr>
          <w:p w14:paraId="532857F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810C29" w:rsidRPr="00B763A3" w14:paraId="3EB2E5FF" w14:textId="77777777" w:rsidTr="00810C29">
        <w:tc>
          <w:tcPr>
            <w:tcW w:w="0" w:type="auto"/>
            <w:hideMark/>
          </w:tcPr>
          <w:p w14:paraId="0C410104" w14:textId="4FA99418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1440" w:type="dxa"/>
            <w:hideMark/>
          </w:tcPr>
          <w:p w14:paraId="34D09C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420E786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02E3A6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488418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EB65D9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053103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4453E4A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178F9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912DF7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6414D85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0EBB52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358BF6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0DA22762" w14:textId="77777777" w:rsidTr="00810C29">
        <w:tc>
          <w:tcPr>
            <w:tcW w:w="0" w:type="auto"/>
            <w:hideMark/>
          </w:tcPr>
          <w:p w14:paraId="702E47D8" w14:textId="37A344F2" w:rsidR="00FE052E" w:rsidRPr="00B763A3" w:rsidRDefault="000B5BA6" w:rsidP="00FA6C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mary</w:t>
            </w:r>
          </w:p>
        </w:tc>
        <w:tc>
          <w:tcPr>
            <w:tcW w:w="1440" w:type="dxa"/>
            <w:hideMark/>
          </w:tcPr>
          <w:p w14:paraId="3A870C0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0.96 to 2.34)</w:t>
            </w:r>
          </w:p>
        </w:tc>
        <w:tc>
          <w:tcPr>
            <w:tcW w:w="667" w:type="dxa"/>
            <w:hideMark/>
          </w:tcPr>
          <w:p w14:paraId="69E430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223541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505DC5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(1.14 to 2.13)</w:t>
            </w:r>
          </w:p>
        </w:tc>
        <w:tc>
          <w:tcPr>
            <w:tcW w:w="667" w:type="dxa"/>
            <w:hideMark/>
          </w:tcPr>
          <w:p w14:paraId="3870B2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567411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3DD149A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1.13 to 2.02)</w:t>
            </w:r>
          </w:p>
        </w:tc>
        <w:tc>
          <w:tcPr>
            <w:tcW w:w="667" w:type="dxa"/>
            <w:hideMark/>
          </w:tcPr>
          <w:p w14:paraId="21043F5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AFE25F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302AA1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 (0.59 to 5.35)</w:t>
            </w:r>
          </w:p>
        </w:tc>
        <w:tc>
          <w:tcPr>
            <w:tcW w:w="554" w:type="dxa"/>
            <w:hideMark/>
          </w:tcPr>
          <w:p w14:paraId="584484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79F19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A694938" w14:textId="77777777" w:rsidTr="00810C29">
        <w:tc>
          <w:tcPr>
            <w:tcW w:w="0" w:type="auto"/>
            <w:hideMark/>
          </w:tcPr>
          <w:p w14:paraId="20CD92F3" w14:textId="0D98C4CB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dary or higher</w:t>
            </w:r>
          </w:p>
        </w:tc>
        <w:tc>
          <w:tcPr>
            <w:tcW w:w="1440" w:type="dxa"/>
            <w:hideMark/>
          </w:tcPr>
          <w:p w14:paraId="098B3E8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3 (1.72 to 3.71)</w:t>
            </w:r>
          </w:p>
        </w:tc>
        <w:tc>
          <w:tcPr>
            <w:tcW w:w="667" w:type="dxa"/>
            <w:hideMark/>
          </w:tcPr>
          <w:p w14:paraId="3DEAC17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20CFF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77A6080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 (1.59 to 2.39)</w:t>
            </w:r>
          </w:p>
        </w:tc>
        <w:tc>
          <w:tcPr>
            <w:tcW w:w="667" w:type="dxa"/>
            <w:hideMark/>
          </w:tcPr>
          <w:p w14:paraId="378E2A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63FEF25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46A2C8E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 (1.56 to 2.49)</w:t>
            </w:r>
          </w:p>
        </w:tc>
        <w:tc>
          <w:tcPr>
            <w:tcW w:w="667" w:type="dxa"/>
            <w:hideMark/>
          </w:tcPr>
          <w:p w14:paraId="6E02C1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ACFCF8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1159FDD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 (0.85 to 4.08)</w:t>
            </w:r>
          </w:p>
        </w:tc>
        <w:tc>
          <w:tcPr>
            <w:tcW w:w="554" w:type="dxa"/>
            <w:hideMark/>
          </w:tcPr>
          <w:p w14:paraId="446AC0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E7505B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51808D2D" w14:textId="77777777" w:rsidTr="00810C29">
        <w:tc>
          <w:tcPr>
            <w:tcW w:w="0" w:type="auto"/>
            <w:hideMark/>
          </w:tcPr>
          <w:p w14:paraId="342AE055" w14:textId="30295E85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ealth index</w:t>
            </w:r>
            <w:r w:rsidR="006C4CDA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hideMark/>
          </w:tcPr>
          <w:p w14:paraId="6BECE17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991673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39" w:type="dxa"/>
            <w:hideMark/>
          </w:tcPr>
          <w:p w14:paraId="5A32A28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526" w:type="dxa"/>
            <w:hideMark/>
          </w:tcPr>
          <w:p w14:paraId="6392936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92E89C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00" w:type="dxa"/>
            <w:hideMark/>
          </w:tcPr>
          <w:p w14:paraId="59684E3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805" w:type="dxa"/>
            <w:hideMark/>
          </w:tcPr>
          <w:p w14:paraId="118D734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A8CB98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39" w:type="dxa"/>
            <w:hideMark/>
          </w:tcPr>
          <w:p w14:paraId="03B602C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1504" w:type="dxa"/>
            <w:hideMark/>
          </w:tcPr>
          <w:p w14:paraId="78954FA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131D9ED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39" w:type="dxa"/>
            <w:hideMark/>
          </w:tcPr>
          <w:p w14:paraId="7262C08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810C29" w:rsidRPr="00B763A3" w14:paraId="78262E35" w14:textId="77777777" w:rsidTr="00810C29">
        <w:tc>
          <w:tcPr>
            <w:tcW w:w="0" w:type="auto"/>
            <w:hideMark/>
          </w:tcPr>
          <w:p w14:paraId="4BB4CFB0" w14:textId="38C26129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or</w:t>
            </w:r>
          </w:p>
        </w:tc>
        <w:tc>
          <w:tcPr>
            <w:tcW w:w="1440" w:type="dxa"/>
            <w:hideMark/>
          </w:tcPr>
          <w:p w14:paraId="729072B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2A8CF5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CBC8D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688F736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24A0E3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4E0FC30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4DBA7B4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617229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095BF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BEA605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797E2AB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83A85A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62850A1" w14:textId="77777777" w:rsidTr="00810C29">
        <w:tc>
          <w:tcPr>
            <w:tcW w:w="0" w:type="auto"/>
            <w:hideMark/>
          </w:tcPr>
          <w:p w14:paraId="6BC79FA9" w14:textId="14162B54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45A30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ther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or nor rich</w:t>
            </w:r>
          </w:p>
        </w:tc>
        <w:tc>
          <w:tcPr>
            <w:tcW w:w="1440" w:type="dxa"/>
            <w:hideMark/>
          </w:tcPr>
          <w:p w14:paraId="644512B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0.83 to 2.47)</w:t>
            </w:r>
          </w:p>
        </w:tc>
        <w:tc>
          <w:tcPr>
            <w:tcW w:w="667" w:type="dxa"/>
            <w:hideMark/>
          </w:tcPr>
          <w:p w14:paraId="48EB440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49E9D9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540F53E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5 to 1.62)</w:t>
            </w:r>
          </w:p>
        </w:tc>
        <w:tc>
          <w:tcPr>
            <w:tcW w:w="667" w:type="dxa"/>
            <w:hideMark/>
          </w:tcPr>
          <w:p w14:paraId="6B13E19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74C37CE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0A9AC82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0.94 to 1.69)</w:t>
            </w:r>
          </w:p>
        </w:tc>
        <w:tc>
          <w:tcPr>
            <w:tcW w:w="667" w:type="dxa"/>
            <w:hideMark/>
          </w:tcPr>
          <w:p w14:paraId="6EFCBF0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13A5BD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66E24CB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9 (0.88 to 7.00)</w:t>
            </w:r>
          </w:p>
        </w:tc>
        <w:tc>
          <w:tcPr>
            <w:tcW w:w="554" w:type="dxa"/>
            <w:hideMark/>
          </w:tcPr>
          <w:p w14:paraId="12A56A2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EE584E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68CC5A1" w14:textId="77777777" w:rsidTr="00810C29">
        <w:tc>
          <w:tcPr>
            <w:tcW w:w="0" w:type="auto"/>
            <w:hideMark/>
          </w:tcPr>
          <w:p w14:paraId="03AA320B" w14:textId="3188E94B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h</w:t>
            </w:r>
          </w:p>
        </w:tc>
        <w:tc>
          <w:tcPr>
            <w:tcW w:w="1440" w:type="dxa"/>
            <w:hideMark/>
          </w:tcPr>
          <w:p w14:paraId="334E85B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 (1.19 to 3.10)</w:t>
            </w:r>
          </w:p>
        </w:tc>
        <w:tc>
          <w:tcPr>
            <w:tcW w:w="667" w:type="dxa"/>
            <w:hideMark/>
          </w:tcPr>
          <w:p w14:paraId="666CC6B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611849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1918BB0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64 to 1.57)</w:t>
            </w:r>
          </w:p>
        </w:tc>
        <w:tc>
          <w:tcPr>
            <w:tcW w:w="667" w:type="dxa"/>
            <w:hideMark/>
          </w:tcPr>
          <w:p w14:paraId="64CC90B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16D81EF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7C28877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68 to 1.75)</w:t>
            </w:r>
          </w:p>
        </w:tc>
        <w:tc>
          <w:tcPr>
            <w:tcW w:w="667" w:type="dxa"/>
            <w:hideMark/>
          </w:tcPr>
          <w:p w14:paraId="39E231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58F283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5005DAD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0 (1.58 to 11.2)</w:t>
            </w:r>
          </w:p>
        </w:tc>
        <w:tc>
          <w:tcPr>
            <w:tcW w:w="554" w:type="dxa"/>
            <w:hideMark/>
          </w:tcPr>
          <w:p w14:paraId="0BA900F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D96A03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6672690A" w14:textId="77777777" w:rsidTr="00810C29">
        <w:tc>
          <w:tcPr>
            <w:tcW w:w="0" w:type="auto"/>
            <w:hideMark/>
          </w:tcPr>
          <w:p w14:paraId="21868A21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exual partners over the last 12 months</w:t>
            </w:r>
          </w:p>
        </w:tc>
        <w:tc>
          <w:tcPr>
            <w:tcW w:w="1440" w:type="dxa"/>
            <w:hideMark/>
          </w:tcPr>
          <w:p w14:paraId="416DE94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309A57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39" w:type="dxa"/>
            <w:hideMark/>
          </w:tcPr>
          <w:p w14:paraId="2C1E90F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526" w:type="dxa"/>
            <w:hideMark/>
          </w:tcPr>
          <w:p w14:paraId="2BAD646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35F0734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00" w:type="dxa"/>
            <w:hideMark/>
          </w:tcPr>
          <w:p w14:paraId="6482E0F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805" w:type="dxa"/>
            <w:hideMark/>
          </w:tcPr>
          <w:p w14:paraId="0BFDB88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1F9CE77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hideMark/>
          </w:tcPr>
          <w:p w14:paraId="6169751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504" w:type="dxa"/>
            <w:hideMark/>
          </w:tcPr>
          <w:p w14:paraId="25BD9C3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761DDD6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39" w:type="dxa"/>
            <w:hideMark/>
          </w:tcPr>
          <w:p w14:paraId="72C40E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810C29" w:rsidRPr="00B763A3" w14:paraId="47B4BAE8" w14:textId="77777777" w:rsidTr="00810C29">
        <w:tc>
          <w:tcPr>
            <w:tcW w:w="0" w:type="auto"/>
            <w:hideMark/>
          </w:tcPr>
          <w:p w14:paraId="4E349F2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partner</w:t>
            </w:r>
          </w:p>
        </w:tc>
        <w:tc>
          <w:tcPr>
            <w:tcW w:w="1440" w:type="dxa"/>
            <w:hideMark/>
          </w:tcPr>
          <w:p w14:paraId="53CA013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79E873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7B5D45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45A10B5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4E3DDA3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35E9F56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6B7866C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50CC66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6232D1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1E867C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28506E0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09B0FA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B3848AD" w14:textId="77777777" w:rsidTr="00810C29">
        <w:tc>
          <w:tcPr>
            <w:tcW w:w="0" w:type="auto"/>
            <w:hideMark/>
          </w:tcPr>
          <w:p w14:paraId="7B73416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artner</w:t>
            </w:r>
          </w:p>
        </w:tc>
        <w:tc>
          <w:tcPr>
            <w:tcW w:w="1440" w:type="dxa"/>
            <w:hideMark/>
          </w:tcPr>
          <w:p w14:paraId="0FA1E91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65 to 1.80)</w:t>
            </w:r>
          </w:p>
        </w:tc>
        <w:tc>
          <w:tcPr>
            <w:tcW w:w="667" w:type="dxa"/>
            <w:hideMark/>
          </w:tcPr>
          <w:p w14:paraId="5176C50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471A2E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683D12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1.17 to 2.33)</w:t>
            </w:r>
          </w:p>
        </w:tc>
        <w:tc>
          <w:tcPr>
            <w:tcW w:w="667" w:type="dxa"/>
            <w:hideMark/>
          </w:tcPr>
          <w:p w14:paraId="29FAF54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1BA1265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1047FD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1 (1.67 to 3.76)</w:t>
            </w:r>
          </w:p>
        </w:tc>
        <w:tc>
          <w:tcPr>
            <w:tcW w:w="667" w:type="dxa"/>
            <w:hideMark/>
          </w:tcPr>
          <w:p w14:paraId="34C54B6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FE96A8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08A9AAC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 (0.60 to 2.61)</w:t>
            </w:r>
          </w:p>
        </w:tc>
        <w:tc>
          <w:tcPr>
            <w:tcW w:w="554" w:type="dxa"/>
            <w:hideMark/>
          </w:tcPr>
          <w:p w14:paraId="7009119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6F4DFB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6569473" w14:textId="77777777" w:rsidTr="00810C29">
        <w:tc>
          <w:tcPr>
            <w:tcW w:w="0" w:type="auto"/>
            <w:hideMark/>
          </w:tcPr>
          <w:p w14:paraId="5948E7B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partners or more</w:t>
            </w:r>
          </w:p>
        </w:tc>
        <w:tc>
          <w:tcPr>
            <w:tcW w:w="1440" w:type="dxa"/>
            <w:hideMark/>
          </w:tcPr>
          <w:p w14:paraId="5CEE53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</w:t>
            </w:r>
            <w:bookmarkStart w:id="0" w:name="_Hlk178866387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to 3.05</w:t>
            </w:r>
            <w:bookmarkEnd w:id="0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3E0B6D3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76A422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279BF1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0.98 to 2.31)</w:t>
            </w:r>
          </w:p>
        </w:tc>
        <w:tc>
          <w:tcPr>
            <w:tcW w:w="667" w:type="dxa"/>
            <w:hideMark/>
          </w:tcPr>
          <w:p w14:paraId="33A3DFA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30C7891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71E23FF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 (1.29 to 3.44)</w:t>
            </w:r>
          </w:p>
        </w:tc>
        <w:tc>
          <w:tcPr>
            <w:tcW w:w="667" w:type="dxa"/>
            <w:hideMark/>
          </w:tcPr>
          <w:p w14:paraId="0FBDE5E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32A18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00FCAB3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 (0.71 to 4.97)</w:t>
            </w:r>
          </w:p>
        </w:tc>
        <w:tc>
          <w:tcPr>
            <w:tcW w:w="554" w:type="dxa"/>
            <w:hideMark/>
          </w:tcPr>
          <w:p w14:paraId="78406C1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A7E9CE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85F17FB" w14:textId="77777777" w:rsidTr="00810C29">
        <w:tc>
          <w:tcPr>
            <w:tcW w:w="0" w:type="auto"/>
            <w:hideMark/>
          </w:tcPr>
          <w:p w14:paraId="0289D8A5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V knowledge</w:t>
            </w:r>
          </w:p>
        </w:tc>
        <w:tc>
          <w:tcPr>
            <w:tcW w:w="1440" w:type="dxa"/>
            <w:hideMark/>
          </w:tcPr>
          <w:p w14:paraId="7D48F5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308AF5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39" w:type="dxa"/>
            <w:hideMark/>
          </w:tcPr>
          <w:p w14:paraId="2F3BF02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526" w:type="dxa"/>
            <w:hideMark/>
          </w:tcPr>
          <w:p w14:paraId="2977F32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9B754B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hideMark/>
          </w:tcPr>
          <w:p w14:paraId="0938CF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805" w:type="dxa"/>
            <w:hideMark/>
          </w:tcPr>
          <w:p w14:paraId="636A6F4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53C7BD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hideMark/>
          </w:tcPr>
          <w:p w14:paraId="7C67E10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04" w:type="dxa"/>
            <w:hideMark/>
          </w:tcPr>
          <w:p w14:paraId="38301E3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2904BE3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39" w:type="dxa"/>
            <w:hideMark/>
          </w:tcPr>
          <w:p w14:paraId="3602E6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810C29" w:rsidRPr="00B763A3" w14:paraId="1B06AB88" w14:textId="77777777" w:rsidTr="00810C29">
        <w:tc>
          <w:tcPr>
            <w:tcW w:w="0" w:type="auto"/>
            <w:hideMark/>
          </w:tcPr>
          <w:p w14:paraId="6327C967" w14:textId="52F2A9DE" w:rsidR="00FE052E" w:rsidRPr="00B763A3" w:rsidRDefault="00D410C2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440" w:type="dxa"/>
            <w:hideMark/>
          </w:tcPr>
          <w:p w14:paraId="086670B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(0.30 to 1.02)</w:t>
            </w:r>
          </w:p>
        </w:tc>
        <w:tc>
          <w:tcPr>
            <w:tcW w:w="667" w:type="dxa"/>
            <w:hideMark/>
          </w:tcPr>
          <w:p w14:paraId="5CFF502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9B2FE6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72D6702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(0.45 to 0.70)</w:t>
            </w:r>
          </w:p>
        </w:tc>
        <w:tc>
          <w:tcPr>
            <w:tcW w:w="667" w:type="dxa"/>
            <w:hideMark/>
          </w:tcPr>
          <w:p w14:paraId="2799BE5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5027192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06FC739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(0.45 to 0.74)</w:t>
            </w:r>
          </w:p>
        </w:tc>
        <w:tc>
          <w:tcPr>
            <w:tcW w:w="667" w:type="dxa"/>
            <w:hideMark/>
          </w:tcPr>
          <w:p w14:paraId="1DEC195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594E72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3C73FCF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06 to 1.98)</w:t>
            </w:r>
          </w:p>
        </w:tc>
        <w:tc>
          <w:tcPr>
            <w:tcW w:w="554" w:type="dxa"/>
            <w:hideMark/>
          </w:tcPr>
          <w:p w14:paraId="48BC3B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848C6F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0AA742E" w14:textId="77777777" w:rsidTr="00810C29">
        <w:tc>
          <w:tcPr>
            <w:tcW w:w="0" w:type="auto"/>
            <w:hideMark/>
          </w:tcPr>
          <w:p w14:paraId="69EF4F27" w14:textId="301EF56A" w:rsidR="00FE052E" w:rsidRPr="00B763A3" w:rsidRDefault="00D410C2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440" w:type="dxa"/>
            <w:hideMark/>
          </w:tcPr>
          <w:p w14:paraId="1CBC87B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7AEB38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429D8D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646FD28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30EC172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6C41F18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38DC0CF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CE9D3F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175971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7731A6E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46DD583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48F187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6297B2AA" w14:textId="77777777" w:rsidTr="00810C29">
        <w:tc>
          <w:tcPr>
            <w:tcW w:w="0" w:type="auto"/>
            <w:hideMark/>
          </w:tcPr>
          <w:p w14:paraId="5637F894" w14:textId="231579DF" w:rsidR="00FE052E" w:rsidRPr="00B763A3" w:rsidRDefault="00D410C2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440" w:type="dxa"/>
            <w:hideMark/>
          </w:tcPr>
          <w:p w14:paraId="3C4826F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79 to 1.36)</w:t>
            </w:r>
          </w:p>
        </w:tc>
        <w:tc>
          <w:tcPr>
            <w:tcW w:w="667" w:type="dxa"/>
            <w:hideMark/>
          </w:tcPr>
          <w:p w14:paraId="370B024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C6455D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703EA57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 (1.07 to 1.66)</w:t>
            </w:r>
          </w:p>
        </w:tc>
        <w:tc>
          <w:tcPr>
            <w:tcW w:w="667" w:type="dxa"/>
            <w:hideMark/>
          </w:tcPr>
          <w:p w14:paraId="2E5FEB6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30D6A86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36077D6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1.16 to 1.98)</w:t>
            </w:r>
          </w:p>
        </w:tc>
        <w:tc>
          <w:tcPr>
            <w:tcW w:w="667" w:type="dxa"/>
            <w:hideMark/>
          </w:tcPr>
          <w:p w14:paraId="5862367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AD0B54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3C7E95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70 to 2.08)</w:t>
            </w:r>
          </w:p>
        </w:tc>
        <w:tc>
          <w:tcPr>
            <w:tcW w:w="554" w:type="dxa"/>
            <w:hideMark/>
          </w:tcPr>
          <w:p w14:paraId="674EB7E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1F2970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19E5ECE" w14:textId="77777777" w:rsidTr="00810C29">
        <w:tc>
          <w:tcPr>
            <w:tcW w:w="0" w:type="auto"/>
            <w:hideMark/>
          </w:tcPr>
          <w:p w14:paraId="70AE1186" w14:textId="20EAE819" w:rsidR="00FE052E" w:rsidRPr="00B763A3" w:rsidRDefault="00202E4B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202E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gative attitude 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wards PL</w:t>
            </w:r>
            <w:r w:rsidR="00DD5521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V</w:t>
            </w:r>
          </w:p>
        </w:tc>
        <w:tc>
          <w:tcPr>
            <w:tcW w:w="1440" w:type="dxa"/>
            <w:hideMark/>
          </w:tcPr>
          <w:p w14:paraId="60E345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9FBA5E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39" w:type="dxa"/>
            <w:hideMark/>
          </w:tcPr>
          <w:p w14:paraId="16190D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526" w:type="dxa"/>
            <w:hideMark/>
          </w:tcPr>
          <w:p w14:paraId="5A28AFC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65EB9C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hideMark/>
          </w:tcPr>
          <w:p w14:paraId="1AE9C54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805" w:type="dxa"/>
            <w:hideMark/>
          </w:tcPr>
          <w:p w14:paraId="1541DF8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1B281FD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9" w:type="dxa"/>
            <w:hideMark/>
          </w:tcPr>
          <w:p w14:paraId="6D5B76D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504" w:type="dxa"/>
            <w:hideMark/>
          </w:tcPr>
          <w:p w14:paraId="68EB053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1B3443E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39" w:type="dxa"/>
            <w:hideMark/>
          </w:tcPr>
          <w:p w14:paraId="3F1EF4B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810C29" w:rsidRPr="00B763A3" w14:paraId="3AB198E0" w14:textId="77777777" w:rsidTr="00810C29">
        <w:tc>
          <w:tcPr>
            <w:tcW w:w="0" w:type="auto"/>
            <w:hideMark/>
          </w:tcPr>
          <w:p w14:paraId="53A7CE44" w14:textId="05E37645" w:rsidR="00FE052E" w:rsidRPr="00B763A3" w:rsidRDefault="000B5BA6" w:rsidP="00FA6C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h </w:t>
            </w:r>
          </w:p>
        </w:tc>
        <w:tc>
          <w:tcPr>
            <w:tcW w:w="1440" w:type="dxa"/>
            <w:hideMark/>
          </w:tcPr>
          <w:p w14:paraId="67A0E0D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21DE85A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0BA209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F80772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E66EAA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7D44F55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5983E69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3431F15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B038EA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5285BCB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6FA6B7E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9E96A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A9383DA" w14:textId="77777777" w:rsidTr="00810C29">
        <w:tc>
          <w:tcPr>
            <w:tcW w:w="0" w:type="auto"/>
            <w:hideMark/>
          </w:tcPr>
          <w:p w14:paraId="4A42A1A4" w14:textId="73A105F6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w </w:t>
            </w:r>
          </w:p>
        </w:tc>
        <w:tc>
          <w:tcPr>
            <w:tcW w:w="1440" w:type="dxa"/>
            <w:hideMark/>
          </w:tcPr>
          <w:p w14:paraId="793FE95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 (</w:t>
            </w:r>
            <w:bookmarkStart w:id="1" w:name="_Hlk178866425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to 2.26</w:t>
            </w:r>
            <w:bookmarkEnd w:id="1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23E89E5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E0FCF6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F9504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 (1.53 to 2.43)</w:t>
            </w:r>
          </w:p>
        </w:tc>
        <w:tc>
          <w:tcPr>
            <w:tcW w:w="667" w:type="dxa"/>
            <w:hideMark/>
          </w:tcPr>
          <w:p w14:paraId="02E7F5E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17D0E56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43FC5A8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 (1.45 to 2.31)</w:t>
            </w:r>
          </w:p>
        </w:tc>
        <w:tc>
          <w:tcPr>
            <w:tcW w:w="667" w:type="dxa"/>
            <w:hideMark/>
          </w:tcPr>
          <w:p w14:paraId="432A0F4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F9860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53C820B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0.77 to 4.47)</w:t>
            </w:r>
          </w:p>
        </w:tc>
        <w:tc>
          <w:tcPr>
            <w:tcW w:w="554" w:type="dxa"/>
            <w:hideMark/>
          </w:tcPr>
          <w:p w14:paraId="3F9B51E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4A149A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086967E8" w14:textId="77777777" w:rsidTr="00810C29">
        <w:tc>
          <w:tcPr>
            <w:tcW w:w="0" w:type="auto"/>
            <w:hideMark/>
          </w:tcPr>
          <w:p w14:paraId="08362986" w14:textId="46C1D002" w:rsidR="00FE052E" w:rsidRPr="00B763A3" w:rsidRDefault="00FE052E" w:rsidP="00FA6C22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os</w:t>
            </w:r>
            <w:r w:rsidR="000B5BA6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e 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r w:rsidR="000B5BA6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</w:t>
            </w:r>
          </w:p>
        </w:tc>
        <w:tc>
          <w:tcPr>
            <w:tcW w:w="1440" w:type="dxa"/>
            <w:hideMark/>
          </w:tcPr>
          <w:p w14:paraId="20E3BFB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5C3F892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39" w:type="dxa"/>
            <w:hideMark/>
          </w:tcPr>
          <w:p w14:paraId="0C7C9E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526" w:type="dxa"/>
            <w:hideMark/>
          </w:tcPr>
          <w:p w14:paraId="23CC8FA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9B067D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00" w:type="dxa"/>
            <w:hideMark/>
          </w:tcPr>
          <w:p w14:paraId="7F8D73D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05" w:type="dxa"/>
            <w:hideMark/>
          </w:tcPr>
          <w:p w14:paraId="70A1979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241FE7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39" w:type="dxa"/>
            <w:hideMark/>
          </w:tcPr>
          <w:p w14:paraId="38CABC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1504" w:type="dxa"/>
            <w:hideMark/>
          </w:tcPr>
          <w:p w14:paraId="54A1A1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57B5019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39" w:type="dxa"/>
            <w:hideMark/>
          </w:tcPr>
          <w:p w14:paraId="560B3E7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810C29" w:rsidRPr="00B763A3" w14:paraId="30D3FBCD" w14:textId="77777777" w:rsidTr="00810C29">
        <w:tc>
          <w:tcPr>
            <w:tcW w:w="0" w:type="auto"/>
            <w:hideMark/>
          </w:tcPr>
          <w:p w14:paraId="4EC3D39F" w14:textId="1455C195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</w:t>
            </w:r>
          </w:p>
        </w:tc>
        <w:tc>
          <w:tcPr>
            <w:tcW w:w="1440" w:type="dxa"/>
            <w:hideMark/>
          </w:tcPr>
          <w:p w14:paraId="499A584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4139434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CD6F0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6CD28C8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4668F8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4D9C2DF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7B9D32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58B4BD4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8CDE57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7DE8170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4BC89F3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A8FFC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3553CE4" w14:textId="77777777" w:rsidTr="00810C29">
        <w:tc>
          <w:tcPr>
            <w:tcW w:w="0" w:type="auto"/>
            <w:hideMark/>
          </w:tcPr>
          <w:p w14:paraId="4F6FBA45" w14:textId="38F03756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</w:t>
            </w:r>
          </w:p>
        </w:tc>
        <w:tc>
          <w:tcPr>
            <w:tcW w:w="1440" w:type="dxa"/>
            <w:hideMark/>
          </w:tcPr>
          <w:p w14:paraId="0C49B7E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 (</w:t>
            </w:r>
            <w:bookmarkStart w:id="2" w:name="_Hlk178866448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to 2.19</w:t>
            </w:r>
            <w:bookmarkEnd w:id="2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032082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114D0F1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54493C5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86 to 1.39)</w:t>
            </w:r>
          </w:p>
        </w:tc>
        <w:tc>
          <w:tcPr>
            <w:tcW w:w="667" w:type="dxa"/>
            <w:hideMark/>
          </w:tcPr>
          <w:p w14:paraId="189C31D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3B31D2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017236A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86 to 1.33)</w:t>
            </w:r>
          </w:p>
        </w:tc>
        <w:tc>
          <w:tcPr>
            <w:tcW w:w="667" w:type="dxa"/>
            <w:hideMark/>
          </w:tcPr>
          <w:p w14:paraId="15A6A4F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5146A5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6B401DD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0.76 to 2.83)</w:t>
            </w:r>
          </w:p>
        </w:tc>
        <w:tc>
          <w:tcPr>
            <w:tcW w:w="554" w:type="dxa"/>
            <w:hideMark/>
          </w:tcPr>
          <w:p w14:paraId="15C603A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88722F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0314BA4" w14:textId="77777777" w:rsidTr="00810C29">
        <w:tc>
          <w:tcPr>
            <w:tcW w:w="0" w:type="auto"/>
            <w:hideMark/>
          </w:tcPr>
          <w:p w14:paraId="180DC488" w14:textId="5D74FFB1" w:rsidR="00FE052E" w:rsidRPr="00B763A3" w:rsidRDefault="00FE052E" w:rsidP="00FA6C2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partment</w:t>
            </w:r>
          </w:p>
        </w:tc>
        <w:tc>
          <w:tcPr>
            <w:tcW w:w="1440" w:type="dxa"/>
            <w:hideMark/>
          </w:tcPr>
          <w:p w14:paraId="633956B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29C19F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39" w:type="dxa"/>
            <w:hideMark/>
          </w:tcPr>
          <w:p w14:paraId="041E261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526" w:type="dxa"/>
            <w:hideMark/>
          </w:tcPr>
          <w:p w14:paraId="13A82D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35E7607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00" w:type="dxa"/>
            <w:hideMark/>
          </w:tcPr>
          <w:p w14:paraId="086CBFE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805" w:type="dxa"/>
            <w:hideMark/>
          </w:tcPr>
          <w:p w14:paraId="4F0BA2E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C74DCB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39" w:type="dxa"/>
            <w:hideMark/>
          </w:tcPr>
          <w:p w14:paraId="7A445B2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504" w:type="dxa"/>
            <w:hideMark/>
          </w:tcPr>
          <w:p w14:paraId="2B69DEF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dxa"/>
            <w:hideMark/>
          </w:tcPr>
          <w:p w14:paraId="179C07B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39" w:type="dxa"/>
            <w:hideMark/>
          </w:tcPr>
          <w:p w14:paraId="57E1E5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810C29" w:rsidRPr="00B763A3" w14:paraId="01FE00B3" w14:textId="77777777" w:rsidTr="00810C29">
        <w:tc>
          <w:tcPr>
            <w:tcW w:w="0" w:type="auto"/>
            <w:hideMark/>
          </w:tcPr>
          <w:p w14:paraId="4E2F83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-Pedro</w:t>
            </w:r>
          </w:p>
        </w:tc>
        <w:tc>
          <w:tcPr>
            <w:tcW w:w="1440" w:type="dxa"/>
            <w:hideMark/>
          </w:tcPr>
          <w:p w14:paraId="0FC67DC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43 to 1.77)</w:t>
            </w:r>
          </w:p>
        </w:tc>
        <w:tc>
          <w:tcPr>
            <w:tcW w:w="667" w:type="dxa"/>
            <w:hideMark/>
          </w:tcPr>
          <w:p w14:paraId="4CD5022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2BF91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2A4F92B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56 to 1.72)</w:t>
            </w:r>
          </w:p>
        </w:tc>
        <w:tc>
          <w:tcPr>
            <w:tcW w:w="667" w:type="dxa"/>
            <w:hideMark/>
          </w:tcPr>
          <w:p w14:paraId="49BD269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787F399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43D126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49 to 1.51)</w:t>
            </w:r>
          </w:p>
        </w:tc>
        <w:tc>
          <w:tcPr>
            <w:tcW w:w="667" w:type="dxa"/>
            <w:hideMark/>
          </w:tcPr>
          <w:p w14:paraId="49C0E13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078BD2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1A246B3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45 to 2.62)</w:t>
            </w:r>
          </w:p>
        </w:tc>
        <w:tc>
          <w:tcPr>
            <w:tcW w:w="554" w:type="dxa"/>
            <w:hideMark/>
          </w:tcPr>
          <w:p w14:paraId="02328A3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7ECC99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74668F1" w14:textId="77777777" w:rsidTr="00810C29">
        <w:tc>
          <w:tcPr>
            <w:tcW w:w="0" w:type="auto"/>
            <w:hideMark/>
          </w:tcPr>
          <w:p w14:paraId="086D738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bre</w:t>
            </w:r>
          </w:p>
        </w:tc>
        <w:tc>
          <w:tcPr>
            <w:tcW w:w="1440" w:type="dxa"/>
            <w:hideMark/>
          </w:tcPr>
          <w:p w14:paraId="69F6954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42 to 1.34)</w:t>
            </w:r>
          </w:p>
        </w:tc>
        <w:tc>
          <w:tcPr>
            <w:tcW w:w="667" w:type="dxa"/>
            <w:hideMark/>
          </w:tcPr>
          <w:p w14:paraId="33C8D5D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ABF7D1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5F2F47E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47 to 1.46)</w:t>
            </w:r>
          </w:p>
        </w:tc>
        <w:tc>
          <w:tcPr>
            <w:tcW w:w="667" w:type="dxa"/>
            <w:hideMark/>
          </w:tcPr>
          <w:p w14:paraId="33E6539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2622A10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1989429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43 to 1.45)</w:t>
            </w:r>
          </w:p>
        </w:tc>
        <w:tc>
          <w:tcPr>
            <w:tcW w:w="667" w:type="dxa"/>
            <w:hideMark/>
          </w:tcPr>
          <w:p w14:paraId="41CC970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60CA271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464B08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39 to 2.07)</w:t>
            </w:r>
          </w:p>
        </w:tc>
        <w:tc>
          <w:tcPr>
            <w:tcW w:w="554" w:type="dxa"/>
            <w:hideMark/>
          </w:tcPr>
          <w:p w14:paraId="47940FF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1634810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5DF8491" w14:textId="77777777" w:rsidTr="00810C29">
        <w:tc>
          <w:tcPr>
            <w:tcW w:w="0" w:type="auto"/>
            <w:hideMark/>
          </w:tcPr>
          <w:p w14:paraId="6334D45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ou</w:t>
            </w:r>
          </w:p>
        </w:tc>
        <w:tc>
          <w:tcPr>
            <w:tcW w:w="1440" w:type="dxa"/>
            <w:hideMark/>
          </w:tcPr>
          <w:p w14:paraId="7CC40CD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</w:t>
            </w:r>
            <w:bookmarkStart w:id="3" w:name="_Hlk178866594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to 0.81</w:t>
            </w:r>
            <w:bookmarkEnd w:id="3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082E57A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74E53B5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19236A9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66 to 2.06)</w:t>
            </w:r>
          </w:p>
        </w:tc>
        <w:tc>
          <w:tcPr>
            <w:tcW w:w="667" w:type="dxa"/>
            <w:hideMark/>
          </w:tcPr>
          <w:p w14:paraId="7EBD6DA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4425C75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785C21E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 (0.53 to 2.27)</w:t>
            </w:r>
          </w:p>
        </w:tc>
        <w:tc>
          <w:tcPr>
            <w:tcW w:w="667" w:type="dxa"/>
            <w:hideMark/>
          </w:tcPr>
          <w:p w14:paraId="018D6C9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98BB66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6FE11C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0.07 to 0.91)</w:t>
            </w:r>
          </w:p>
        </w:tc>
        <w:tc>
          <w:tcPr>
            <w:tcW w:w="554" w:type="dxa"/>
            <w:hideMark/>
          </w:tcPr>
          <w:p w14:paraId="2A1CCC9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2DE0D8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3B81BB2F" w14:textId="77777777" w:rsidTr="00810C29">
        <w:tc>
          <w:tcPr>
            <w:tcW w:w="0" w:type="auto"/>
            <w:hideMark/>
          </w:tcPr>
          <w:p w14:paraId="0AED7A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40" w:type="dxa"/>
            <w:hideMark/>
          </w:tcPr>
          <w:p w14:paraId="53731A7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1CAC58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5B07DF3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  <w:hideMark/>
          </w:tcPr>
          <w:p w14:paraId="580C579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C8A302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hideMark/>
          </w:tcPr>
          <w:p w14:paraId="0C66F7C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hideMark/>
          </w:tcPr>
          <w:p w14:paraId="653C67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5958D48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3FDD48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hideMark/>
          </w:tcPr>
          <w:p w14:paraId="2725101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54" w:type="dxa"/>
            <w:hideMark/>
          </w:tcPr>
          <w:p w14:paraId="53E68CE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hideMark/>
          </w:tcPr>
          <w:p w14:paraId="4EB9731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6C4CDA" w14:paraId="6A51E7FF" w14:textId="77777777" w:rsidTr="0033081E">
        <w:tc>
          <w:tcPr>
            <w:tcW w:w="0" w:type="auto"/>
            <w:gridSpan w:val="13"/>
            <w:hideMark/>
          </w:tcPr>
          <w:p w14:paraId="7AF6D4E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4CD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wealth index was calculated using multiple correspondence analysis (MCA) from household asset variables</w:t>
            </w:r>
          </w:p>
        </w:tc>
      </w:tr>
      <w:tr w:rsidR="00810C29" w:rsidRPr="006C4CDA" w14:paraId="5F4F21AD" w14:textId="77777777" w:rsidTr="0033081E">
        <w:tc>
          <w:tcPr>
            <w:tcW w:w="0" w:type="auto"/>
            <w:gridSpan w:val="13"/>
            <w:hideMark/>
          </w:tcPr>
          <w:p w14:paraId="633E124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4CD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= Odds Ratio, CI = Confidence Interval, GVIF = Generalized Variance Inflation Factor</w:t>
            </w:r>
          </w:p>
        </w:tc>
      </w:tr>
      <w:tr w:rsidR="00810C29" w:rsidRPr="006C4CDA" w14:paraId="1B07B2A0" w14:textId="77777777" w:rsidTr="0033081E">
        <w:tc>
          <w:tcPr>
            <w:tcW w:w="0" w:type="auto"/>
            <w:gridSpan w:val="13"/>
            <w:hideMark/>
          </w:tcPr>
          <w:p w14:paraId="79CBD06C" w14:textId="6963F89D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4CD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VIF^[1/(2*df)]</w:t>
            </w:r>
            <w:r w:rsidR="00982EA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The wealth index was calculated using multiple correspondence analysis (MCA) from household asset variables such as household ownership of certain consumer goods.</w:t>
            </w:r>
          </w:p>
        </w:tc>
      </w:tr>
    </w:tbl>
    <w:p w14:paraId="2171E20F" w14:textId="0A60DAE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sectPr w:rsidR="00E6392D" w:rsidRPr="00E6392D" w:rsidSect="000D0D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34B94" w14:textId="77777777" w:rsidR="00F12C50" w:rsidRDefault="00F12C50" w:rsidP="00810C29">
      <w:pPr>
        <w:spacing w:after="0" w:line="240" w:lineRule="auto"/>
      </w:pPr>
      <w:r>
        <w:separator/>
      </w:r>
    </w:p>
  </w:endnote>
  <w:endnote w:type="continuationSeparator" w:id="0">
    <w:p w14:paraId="29692823" w14:textId="77777777" w:rsidR="00F12C50" w:rsidRDefault="00F12C50" w:rsidP="0081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4A253" w14:textId="77777777" w:rsidR="00F12C50" w:rsidRDefault="00F12C50" w:rsidP="00810C29">
      <w:pPr>
        <w:spacing w:after="0" w:line="240" w:lineRule="auto"/>
      </w:pPr>
      <w:r>
        <w:separator/>
      </w:r>
    </w:p>
  </w:footnote>
  <w:footnote w:type="continuationSeparator" w:id="0">
    <w:p w14:paraId="541EFB67" w14:textId="77777777" w:rsidR="00F12C50" w:rsidRDefault="00F12C50" w:rsidP="00810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NTY3MbI0NTc3NjFT0lEKTi0uzszPAykwrAUAM5dGqiwAAAA="/>
  </w:docVars>
  <w:rsids>
    <w:rsidRoot w:val="005B7C6C"/>
    <w:rsid w:val="0000080D"/>
    <w:rsid w:val="00047D82"/>
    <w:rsid w:val="00085E41"/>
    <w:rsid w:val="000B3CF1"/>
    <w:rsid w:val="000B5BA6"/>
    <w:rsid w:val="000D0DC4"/>
    <w:rsid w:val="00107440"/>
    <w:rsid w:val="001231EF"/>
    <w:rsid w:val="00132651"/>
    <w:rsid w:val="00164BB7"/>
    <w:rsid w:val="00202E4B"/>
    <w:rsid w:val="00291D20"/>
    <w:rsid w:val="002970B1"/>
    <w:rsid w:val="0033081E"/>
    <w:rsid w:val="00343A29"/>
    <w:rsid w:val="003702B0"/>
    <w:rsid w:val="00375311"/>
    <w:rsid w:val="003A5579"/>
    <w:rsid w:val="00472D32"/>
    <w:rsid w:val="005B7C6C"/>
    <w:rsid w:val="005F4791"/>
    <w:rsid w:val="006C4CDA"/>
    <w:rsid w:val="00716C4A"/>
    <w:rsid w:val="007C1310"/>
    <w:rsid w:val="007F78C6"/>
    <w:rsid w:val="00810C29"/>
    <w:rsid w:val="008777BA"/>
    <w:rsid w:val="008A0760"/>
    <w:rsid w:val="008A6B86"/>
    <w:rsid w:val="008D621E"/>
    <w:rsid w:val="008E2698"/>
    <w:rsid w:val="0091111D"/>
    <w:rsid w:val="00943A16"/>
    <w:rsid w:val="009677D4"/>
    <w:rsid w:val="00982EAE"/>
    <w:rsid w:val="009D0E4F"/>
    <w:rsid w:val="009F75AE"/>
    <w:rsid w:val="00A226F5"/>
    <w:rsid w:val="00A45A30"/>
    <w:rsid w:val="00A5251F"/>
    <w:rsid w:val="00AA2ED2"/>
    <w:rsid w:val="00B11C48"/>
    <w:rsid w:val="00B15A5C"/>
    <w:rsid w:val="00B763A3"/>
    <w:rsid w:val="00BA2459"/>
    <w:rsid w:val="00C119D9"/>
    <w:rsid w:val="00C237FD"/>
    <w:rsid w:val="00C74B8A"/>
    <w:rsid w:val="00CA182D"/>
    <w:rsid w:val="00CF7171"/>
    <w:rsid w:val="00D04AA5"/>
    <w:rsid w:val="00D410C2"/>
    <w:rsid w:val="00D92D00"/>
    <w:rsid w:val="00DC7A91"/>
    <w:rsid w:val="00DD5521"/>
    <w:rsid w:val="00DE4651"/>
    <w:rsid w:val="00E06B04"/>
    <w:rsid w:val="00E53510"/>
    <w:rsid w:val="00E6392D"/>
    <w:rsid w:val="00E7208E"/>
    <w:rsid w:val="00E96331"/>
    <w:rsid w:val="00F12C50"/>
    <w:rsid w:val="00F86B31"/>
    <w:rsid w:val="00FA5DD9"/>
    <w:rsid w:val="00FA6C22"/>
    <w:rsid w:val="00FB34B7"/>
    <w:rsid w:val="00FC548F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79B07"/>
  <w15:docId w15:val="{32B8590F-BE3A-4074-957A-3EC17A28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4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-9978851c">
    <w:name w:val="cl-9978851c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3a">
    <w:name w:val="cl-99751f3a"/>
    <w:basedOn w:val="Policepardfaut"/>
    <w:rsid w:val="008777BA"/>
  </w:style>
  <w:style w:type="paragraph" w:customStyle="1" w:styleId="cl-99788530">
    <w:name w:val="cl-99788530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4e">
    <w:name w:val="cl-99751f4e"/>
    <w:basedOn w:val="Policepardfaut"/>
    <w:rsid w:val="008777BA"/>
  </w:style>
  <w:style w:type="character" w:customStyle="1" w:styleId="cl-99751f4f">
    <w:name w:val="cl-99751f4f"/>
    <w:basedOn w:val="Policepardfaut"/>
    <w:rsid w:val="008777BA"/>
  </w:style>
  <w:style w:type="paragraph" w:customStyle="1" w:styleId="cl-99788531">
    <w:name w:val="cl-99788531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a">
    <w:name w:val="cl-9978853a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b">
    <w:name w:val="cl-9978853b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51">
    <w:name w:val="Tableau simple 51"/>
    <w:basedOn w:val="TableauNormal"/>
    <w:uiPriority w:val="45"/>
    <w:rsid w:val="00877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194450e0">
    <w:name w:val="cl-194450e0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0">
    <w:name w:val="cl-1940be30"/>
    <w:basedOn w:val="Policepardfaut"/>
    <w:rsid w:val="00472D32"/>
  </w:style>
  <w:style w:type="paragraph" w:customStyle="1" w:styleId="cl-194450ea">
    <w:name w:val="cl-194450ea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a">
    <w:name w:val="cl-1940be3a"/>
    <w:basedOn w:val="Policepardfaut"/>
    <w:rsid w:val="00472D32"/>
  </w:style>
  <w:style w:type="character" w:customStyle="1" w:styleId="cl-1940be3b">
    <w:name w:val="cl-1940be3b"/>
    <w:basedOn w:val="Policepardfaut"/>
    <w:rsid w:val="00472D32"/>
  </w:style>
  <w:style w:type="paragraph" w:customStyle="1" w:styleId="cl-194450f4">
    <w:name w:val="cl-194450f4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5">
    <w:name w:val="cl-194450f5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e">
    <w:name w:val="cl-194450fe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7Couleur-Accentuation31">
    <w:name w:val="Tableau Liste 7 Couleur - Accentuation 31"/>
    <w:basedOn w:val="TableauNormal"/>
    <w:uiPriority w:val="52"/>
    <w:rsid w:val="00472D3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64B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4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5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5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52E"/>
    <w:rPr>
      <w:b/>
      <w:bCs/>
      <w:sz w:val="20"/>
      <w:szCs w:val="20"/>
    </w:rPr>
  </w:style>
  <w:style w:type="paragraph" w:customStyle="1" w:styleId="cl-2d1e82b6">
    <w:name w:val="cl-2d1e82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5e">
    <w:name w:val="cl-2d1ac05e"/>
    <w:basedOn w:val="Policepardfaut"/>
    <w:rsid w:val="00FE052E"/>
  </w:style>
  <w:style w:type="paragraph" w:customStyle="1" w:styleId="cl-2d1e82ca">
    <w:name w:val="cl-2d1e82ca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68">
    <w:name w:val="cl-2d1ac068"/>
    <w:basedOn w:val="Policepardfaut"/>
    <w:rsid w:val="00FE052E"/>
  </w:style>
  <w:style w:type="character" w:customStyle="1" w:styleId="cl-2d1ac069">
    <w:name w:val="cl-2d1ac069"/>
    <w:basedOn w:val="Policepardfaut"/>
    <w:rsid w:val="00FE052E"/>
  </w:style>
  <w:style w:type="paragraph" w:customStyle="1" w:styleId="cl-2d1e82cb">
    <w:name w:val="cl-2d1e82cb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4">
    <w:name w:val="cl-2d1e82d4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5">
    <w:name w:val="cl-2d1e82d5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a2">
    <w:name w:val="cl-33ad47a2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ee">
    <w:name w:val="cl-33a91dee"/>
    <w:basedOn w:val="Policepardfaut"/>
    <w:rsid w:val="00FE052E"/>
  </w:style>
  <w:style w:type="paragraph" w:customStyle="1" w:styleId="cl-33ad47ac">
    <w:name w:val="cl-33ad47ac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f8">
    <w:name w:val="cl-33a91df8"/>
    <w:basedOn w:val="Policepardfaut"/>
    <w:rsid w:val="00FE052E"/>
  </w:style>
  <w:style w:type="character" w:customStyle="1" w:styleId="cl-33a91e02">
    <w:name w:val="cl-33a91e02"/>
    <w:basedOn w:val="Policepardfaut"/>
    <w:rsid w:val="00FE052E"/>
  </w:style>
  <w:style w:type="paragraph" w:customStyle="1" w:styleId="cl-33ad47b6">
    <w:name w:val="cl-33ad47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7">
    <w:name w:val="cl-33ad47b7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8">
    <w:name w:val="cl-33ad47b8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C13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13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l-0bbd61e6">
    <w:name w:val="cl-0bbd61e6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30">
    <w:name w:val="cl-0bb9f330"/>
    <w:basedOn w:val="Policepardfaut"/>
    <w:rsid w:val="007C1310"/>
  </w:style>
  <w:style w:type="paragraph" w:customStyle="1" w:styleId="cl-0bbd61fa">
    <w:name w:val="cl-0bbd61fa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44">
    <w:name w:val="cl-0bb9f344"/>
    <w:basedOn w:val="Policepardfaut"/>
    <w:rsid w:val="007C1310"/>
  </w:style>
  <w:style w:type="character" w:customStyle="1" w:styleId="cl-0bb9f34e">
    <w:name w:val="cl-0bb9f34e"/>
    <w:basedOn w:val="Policepardfaut"/>
    <w:rsid w:val="007C1310"/>
  </w:style>
  <w:style w:type="paragraph" w:customStyle="1" w:styleId="cl-0bbd61fb">
    <w:name w:val="cl-0bbd61fb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1fc">
    <w:name w:val="cl-0bbd61fc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204">
    <w:name w:val="cl-0bbd6204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41">
    <w:name w:val="Tableau simple 41"/>
    <w:basedOn w:val="TableauNormal"/>
    <w:uiPriority w:val="44"/>
    <w:rsid w:val="00370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370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3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C29"/>
  </w:style>
  <w:style w:type="paragraph" w:styleId="Pieddepage">
    <w:name w:val="footer"/>
    <w:basedOn w:val="Normal"/>
    <w:link w:val="Pieddepag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0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IMO FOTSO</dc:creator>
  <cp:keywords/>
  <dc:description/>
  <cp:lastModifiedBy>Joseph LARMARANGE</cp:lastModifiedBy>
  <cp:revision>3</cp:revision>
  <dcterms:created xsi:type="dcterms:W3CDTF">2025-03-14T13:26:00Z</dcterms:created>
  <dcterms:modified xsi:type="dcterms:W3CDTF">2025-04-04T15:23:00Z</dcterms:modified>
</cp:coreProperties>
</file>